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17E48" w14:textId="049030FE" w:rsidR="007B494C" w:rsidRPr="005E3D7A" w:rsidRDefault="00000000" w:rsidP="005E3D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4528AC">
        <w:rPr>
          <w:rFonts w:ascii="Times New Roman" w:eastAsia="宋体" w:hAnsi="Times New Roman" w:cs="Times New Roman"/>
          <w:sz w:val="24"/>
        </w:rPr>
        <w:t>Supplement Table</w:t>
      </w:r>
      <w:r w:rsidRPr="004528AC">
        <w:rPr>
          <w:rFonts w:ascii="Times New Roman" w:eastAsia="宋体" w:hAnsi="Times New Roman" w:cs="Times New Roman" w:hint="eastAsia"/>
          <w:sz w:val="24"/>
        </w:rPr>
        <w:t>3</w:t>
      </w:r>
      <w:r w:rsidRPr="004528AC">
        <w:rPr>
          <w:rFonts w:ascii="Times New Roman" w:eastAsia="宋体" w:hAnsi="Times New Roman" w:cs="Times New Roman"/>
          <w:sz w:val="24"/>
        </w:rPr>
        <w:t>. Coefficient estimates were analyzed by LASSO regression</w:t>
      </w:r>
    </w:p>
    <w:tbl>
      <w:tblPr>
        <w:tblW w:w="4997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  <w:tblDescription w:val="{&quot;styleId&quot;:2}"/>
      </w:tblPr>
      <w:tblGrid>
        <w:gridCol w:w="6592"/>
        <w:gridCol w:w="2223"/>
      </w:tblGrid>
      <w:tr w:rsidR="007B494C" w14:paraId="7DEDB805" w14:textId="77777777">
        <w:trPr>
          <w:jc w:val="center"/>
        </w:trPr>
        <w:tc>
          <w:tcPr>
            <w:tcW w:w="3738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9693CD" w14:textId="77777777" w:rsidR="007B494C" w:rsidRDefault="007B4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B12538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ion value</w:t>
            </w:r>
          </w:p>
        </w:tc>
      </w:tr>
      <w:tr w:rsidR="007B494C" w14:paraId="19985772" w14:textId="77777777">
        <w:trPr>
          <w:jc w:val="center"/>
        </w:trPr>
        <w:tc>
          <w:tcPr>
            <w:tcW w:w="3738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B9A07D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261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4E9AE0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76</w:t>
            </w:r>
          </w:p>
        </w:tc>
      </w:tr>
      <w:tr w:rsidR="007B494C" w14:paraId="495AE610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5F829D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227E7A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</w:tr>
      <w:tr w:rsidR="007B494C" w14:paraId="33C606B9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38C230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7E8520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B494C" w14:paraId="055CFFEE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FCC8D7" w14:textId="1A9D6F20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="00D61B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B1AD95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7</w:t>
            </w:r>
          </w:p>
        </w:tc>
      </w:tr>
      <w:tr w:rsidR="007B494C" w14:paraId="46D2AB62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D2F5EC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313BDF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02</w:t>
            </w:r>
          </w:p>
        </w:tc>
      </w:tr>
      <w:tr w:rsidR="007B494C" w14:paraId="54CBA7F2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05B27C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8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9CF765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B494C" w14:paraId="1CA0E715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F6C8FB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+/CD8+_ratio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89056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52</w:t>
            </w:r>
          </w:p>
        </w:tc>
      </w:tr>
      <w:tr w:rsidR="007B494C" w14:paraId="31A25467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CDDFFA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16615E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7B494C" w14:paraId="2717F917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8CB3A2" w14:textId="0923A46D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</w:t>
            </w:r>
            <w:r w:rsidR="00D61B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e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D41AE1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0</w:t>
            </w:r>
          </w:p>
        </w:tc>
      </w:tr>
      <w:tr w:rsidR="007B494C" w14:paraId="71B1111A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BBA88B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3DB763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</w:tr>
      <w:tr w:rsidR="007B494C" w14:paraId="00110460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E9FEDF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E37520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8</w:t>
            </w:r>
          </w:p>
        </w:tc>
      </w:tr>
      <w:tr w:rsidR="007B494C" w14:paraId="2802754E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E18FBF" w14:textId="3A99C462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U</w:t>
            </w:r>
            <w:r w:rsidR="00D61B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dmiss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54670F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0</w:t>
            </w:r>
          </w:p>
        </w:tc>
      </w:tr>
      <w:tr w:rsidR="007B494C" w14:paraId="02F2F87F" w14:textId="77777777">
        <w:trPr>
          <w:jc w:val="center"/>
        </w:trPr>
        <w:tc>
          <w:tcPr>
            <w:tcW w:w="373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5AF66D" w14:textId="40A3820E" w:rsidR="007B494C" w:rsidRDefault="00D61B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pi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dmission 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AC52D8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</w:tr>
    </w:tbl>
    <w:p w14:paraId="3E33DED1" w14:textId="77777777" w:rsidR="007B494C" w:rsidRDefault="007B494C">
      <w:pPr>
        <w:rPr>
          <w:rFonts w:ascii="Times New Roman" w:hAnsi="Times New Roman"/>
          <w:color w:val="231F20"/>
          <w:kern w:val="0"/>
          <w:sz w:val="24"/>
          <w:u w:color="231F20"/>
        </w:rPr>
      </w:pPr>
      <w:bookmarkStart w:id="0" w:name="OLE_LINK1"/>
    </w:p>
    <w:p w14:paraId="66F7BC60" w14:textId="77777777" w:rsidR="007B494C" w:rsidRDefault="007B494C">
      <w:pPr>
        <w:rPr>
          <w:rFonts w:ascii="Times New Roman" w:hAnsi="Times New Roman"/>
          <w:color w:val="231F20"/>
          <w:kern w:val="0"/>
          <w:sz w:val="24"/>
          <w:u w:color="231F20"/>
        </w:rPr>
      </w:pPr>
    </w:p>
    <w:bookmarkEnd w:id="0"/>
    <w:p w14:paraId="490289C3" w14:textId="77777777" w:rsidR="007B494C" w:rsidRDefault="007B494C">
      <w:pPr>
        <w:rPr>
          <w:rFonts w:ascii="Times New Roman" w:hAnsi="Times New Roman"/>
          <w:color w:val="231F20"/>
          <w:kern w:val="0"/>
          <w:sz w:val="24"/>
          <w:u w:color="231F20"/>
        </w:rPr>
      </w:pPr>
    </w:p>
    <w:sectPr w:rsidR="007B494C">
      <w:pgSz w:w="11906" w:h="16838"/>
      <w:pgMar w:top="1440" w:right="128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B7F417" w14:textId="77777777" w:rsidR="00315BED" w:rsidRDefault="00315BED" w:rsidP="00F747F8">
      <w:r>
        <w:separator/>
      </w:r>
    </w:p>
  </w:endnote>
  <w:endnote w:type="continuationSeparator" w:id="0">
    <w:p w14:paraId="3BBDC121" w14:textId="77777777" w:rsidR="00315BED" w:rsidRDefault="00315BED" w:rsidP="00F7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B6CBB" w14:textId="77777777" w:rsidR="00315BED" w:rsidRDefault="00315BED" w:rsidP="00F747F8">
      <w:r>
        <w:separator/>
      </w:r>
    </w:p>
  </w:footnote>
  <w:footnote w:type="continuationSeparator" w:id="0">
    <w:p w14:paraId="42380F81" w14:textId="77777777" w:rsidR="00315BED" w:rsidRDefault="00315BED" w:rsidP="00F7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ZiY2E0MWFlOWFlM2Q5ZjhkOTU0OWZkMWZmNzZlNjYifQ=="/>
  </w:docVars>
  <w:rsids>
    <w:rsidRoot w:val="17DF1AF1"/>
    <w:rsid w:val="00105ECA"/>
    <w:rsid w:val="00315BED"/>
    <w:rsid w:val="00427DD1"/>
    <w:rsid w:val="004528AC"/>
    <w:rsid w:val="005E3D7A"/>
    <w:rsid w:val="00725339"/>
    <w:rsid w:val="007B494C"/>
    <w:rsid w:val="008338A0"/>
    <w:rsid w:val="00897ADD"/>
    <w:rsid w:val="00D61BC1"/>
    <w:rsid w:val="00E70B1B"/>
    <w:rsid w:val="00F747F8"/>
    <w:rsid w:val="027F190C"/>
    <w:rsid w:val="0DFE5756"/>
    <w:rsid w:val="11382AB3"/>
    <w:rsid w:val="14361007"/>
    <w:rsid w:val="17DF1AF1"/>
    <w:rsid w:val="24A14D2B"/>
    <w:rsid w:val="29750524"/>
    <w:rsid w:val="2BAC2A89"/>
    <w:rsid w:val="2BE912BD"/>
    <w:rsid w:val="2D640FCC"/>
    <w:rsid w:val="42336996"/>
    <w:rsid w:val="52236C8F"/>
    <w:rsid w:val="53D1602B"/>
    <w:rsid w:val="54C81D5E"/>
    <w:rsid w:val="57C9597B"/>
    <w:rsid w:val="64782B78"/>
    <w:rsid w:val="77E4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2A954"/>
  <w15:docId w15:val="{35827859-7A7F-46C7-A3B0-2FF648FE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747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747F8"/>
    <w:rPr>
      <w:kern w:val="2"/>
      <w:sz w:val="18"/>
      <w:szCs w:val="18"/>
    </w:rPr>
  </w:style>
  <w:style w:type="paragraph" w:styleId="a6">
    <w:name w:val="footer"/>
    <w:basedOn w:val="a"/>
    <w:link w:val="a7"/>
    <w:rsid w:val="00F7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747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淡柠水</dc:creator>
  <cp:lastModifiedBy>bella</cp:lastModifiedBy>
  <cp:revision>4</cp:revision>
  <dcterms:created xsi:type="dcterms:W3CDTF">2023-12-25T07:57:00Z</dcterms:created>
  <dcterms:modified xsi:type="dcterms:W3CDTF">2024-04-1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48FE85786864C9D80C254529FD6F46E_13</vt:lpwstr>
  </property>
</Properties>
</file>